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CA20D" w14:textId="77777777" w:rsidR="00371944" w:rsidRPr="00846865" w:rsidRDefault="00371944" w:rsidP="00371944">
      <w:pPr>
        <w:rPr>
          <w:rFonts w:ascii="Times New Roman" w:hAnsi="Times New Roman" w:cs="Times New Roman"/>
          <w:b/>
          <w:bCs/>
          <w:lang w:val="en-US"/>
        </w:rPr>
      </w:pPr>
      <w:r w:rsidRPr="00846865">
        <w:rPr>
          <w:rFonts w:ascii="Times New Roman" w:hAnsi="Times New Roman" w:cs="Times New Roman"/>
          <w:b/>
          <w:bCs/>
          <w:lang w:val="en-US"/>
        </w:rPr>
        <w:t>APPENDIX 1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846865">
        <w:rPr>
          <w:rFonts w:ascii="Times New Roman" w:hAnsi="Times New Roman" w:cs="Times New Roman"/>
          <w:b/>
          <w:bCs/>
          <w:lang w:val="en-US"/>
        </w:rPr>
        <w:t xml:space="preserve">Nature Prescription – Project Satisfaction Scale </w:t>
      </w:r>
    </w:p>
    <w:p w14:paraId="6F51B8C4" w14:textId="77777777" w:rsidR="00371944" w:rsidRPr="00846865" w:rsidRDefault="00371944" w:rsidP="0037194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46865">
        <w:rPr>
          <w:rFonts w:ascii="Times New Roman" w:hAnsi="Times New Roman" w:cs="Times New Roman"/>
          <w:b/>
          <w:bCs/>
          <w:lang w:val="en-US"/>
        </w:rPr>
        <w:t>Instructions:</w:t>
      </w:r>
      <w:r w:rsidRPr="00846865">
        <w:rPr>
          <w:rFonts w:ascii="Times New Roman" w:hAnsi="Times New Roman" w:cs="Times New Roman"/>
          <w:lang w:val="en-US"/>
        </w:rPr>
        <w:t xml:space="preserve"> Please answer the questions below based on your experience during the project activities.</w:t>
      </w:r>
    </w:p>
    <w:p w14:paraId="2D2A348F" w14:textId="77777777" w:rsidR="00371944" w:rsidRPr="00846865" w:rsidRDefault="00371944" w:rsidP="00371944">
      <w:pPr>
        <w:spacing w:before="120"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846865">
        <w:rPr>
          <w:rFonts w:ascii="Times New Roman" w:hAnsi="Times New Roman" w:cs="Times New Roman"/>
          <w:b/>
          <w:bCs/>
          <w:lang w:val="en-US"/>
        </w:rPr>
        <w:t>Part 1 – Overall satisfaction</w:t>
      </w:r>
    </w:p>
    <w:p w14:paraId="472F2771" w14:textId="77777777" w:rsidR="00371944" w:rsidRPr="00846865" w:rsidRDefault="00371944" w:rsidP="0037194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46865">
        <w:rPr>
          <w:rFonts w:ascii="Times New Roman" w:hAnsi="Times New Roman" w:cs="Times New Roman"/>
          <w:lang w:val="en-US"/>
        </w:rPr>
        <w:t>1. How satisfied are you with the project as a whole?</w:t>
      </w:r>
    </w:p>
    <w:p w14:paraId="7708FD8D" w14:textId="77777777" w:rsidR="00371944" w:rsidRPr="00846865" w:rsidRDefault="00371944" w:rsidP="00371944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Very dissatisfied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Dissatisfied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Neutral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Satisfied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Very satisfied</w:t>
      </w:r>
    </w:p>
    <w:p w14:paraId="2EF412D1" w14:textId="77777777" w:rsidR="00371944" w:rsidRPr="00846865" w:rsidRDefault="00371944" w:rsidP="0037194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46865">
        <w:rPr>
          <w:rFonts w:ascii="Times New Roman" w:hAnsi="Times New Roman" w:cs="Times New Roman"/>
          <w:lang w:val="en-US"/>
        </w:rPr>
        <w:t>2. Were the outdoor activities enjoyable and accessible?</w:t>
      </w:r>
    </w:p>
    <w:p w14:paraId="6482BADC" w14:textId="77777777" w:rsidR="00371944" w:rsidRPr="00846865" w:rsidRDefault="00371944" w:rsidP="00371944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Strongly disagree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Disagree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Neutral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Agree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Strongly agree</w:t>
      </w:r>
    </w:p>
    <w:p w14:paraId="06476916" w14:textId="77777777" w:rsidR="00371944" w:rsidRPr="00846865" w:rsidRDefault="00371944" w:rsidP="00371944">
      <w:pPr>
        <w:spacing w:before="120"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846865">
        <w:rPr>
          <w:rFonts w:ascii="Times New Roman" w:hAnsi="Times New Roman" w:cs="Times New Roman"/>
          <w:b/>
          <w:bCs/>
          <w:lang w:val="en-US"/>
        </w:rPr>
        <w:t>Part 2 – Respiratory perception</w:t>
      </w:r>
    </w:p>
    <w:p w14:paraId="7C971854" w14:textId="77777777" w:rsidR="00371944" w:rsidRPr="00846865" w:rsidRDefault="00371944" w:rsidP="0037194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46865">
        <w:rPr>
          <w:rFonts w:ascii="Times New Roman" w:hAnsi="Times New Roman" w:cs="Times New Roman"/>
          <w:lang w:val="en-US"/>
        </w:rPr>
        <w:t>3. Did you feel any improvement in your breathing after participating in the activities?</w:t>
      </w:r>
    </w:p>
    <w:p w14:paraId="4B8D3637" w14:textId="77777777" w:rsidR="00371944" w:rsidRPr="00846865" w:rsidRDefault="00371944" w:rsidP="00371944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No improvement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Slight improvement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Moderate improvement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Great improvement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Very great improvement</w:t>
      </w:r>
    </w:p>
    <w:p w14:paraId="0365C4CF" w14:textId="77777777" w:rsidR="00371944" w:rsidRPr="00846865" w:rsidRDefault="00371944" w:rsidP="0037194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46865">
        <w:rPr>
          <w:rFonts w:ascii="Times New Roman" w:hAnsi="Times New Roman" w:cs="Times New Roman"/>
          <w:lang w:val="en-US"/>
        </w:rPr>
        <w:t xml:space="preserve">4. Did you feel a reduction in the use of rescue medications?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No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Yes, a little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Yes, moderately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Yes, quite a bit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Yes, completely</w:t>
      </w:r>
    </w:p>
    <w:p w14:paraId="723BF118" w14:textId="77777777" w:rsidR="00371944" w:rsidRPr="00846865" w:rsidRDefault="00371944" w:rsidP="00371944">
      <w:pPr>
        <w:spacing w:before="120"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846865">
        <w:rPr>
          <w:rFonts w:ascii="Times New Roman" w:hAnsi="Times New Roman" w:cs="Times New Roman"/>
          <w:b/>
          <w:bCs/>
          <w:lang w:val="en-US"/>
        </w:rPr>
        <w:t>Part 3 – Well-being and emotions</w:t>
      </w:r>
    </w:p>
    <w:p w14:paraId="009D12E5" w14:textId="77777777" w:rsidR="00371944" w:rsidRPr="00846865" w:rsidRDefault="00371944" w:rsidP="0037194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46865">
        <w:rPr>
          <w:rFonts w:ascii="Times New Roman" w:hAnsi="Times New Roman" w:cs="Times New Roman"/>
          <w:lang w:val="en-US"/>
        </w:rPr>
        <w:t>5. Did you notice an improvement in your mood during the project?</w:t>
      </w:r>
    </w:p>
    <w:p w14:paraId="24EA8155" w14:textId="77777777" w:rsidR="00371944" w:rsidRPr="00846865" w:rsidRDefault="00371944" w:rsidP="00371944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Didn't notice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Slight improvement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Moderate improvement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Significant improvement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Much improvement</w:t>
      </w:r>
    </w:p>
    <w:p w14:paraId="53705ED0" w14:textId="77777777" w:rsidR="00371944" w:rsidRPr="00846865" w:rsidRDefault="00371944" w:rsidP="0037194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46865">
        <w:rPr>
          <w:rFonts w:ascii="Times New Roman" w:hAnsi="Times New Roman" w:cs="Times New Roman"/>
          <w:lang w:val="en-US"/>
        </w:rPr>
        <w:t>6. Did the activities help reduce your stress or anxiety?</w:t>
      </w:r>
    </w:p>
    <w:p w14:paraId="18F23B1A" w14:textId="77777777" w:rsidR="00371944" w:rsidRPr="00846865" w:rsidRDefault="00371944" w:rsidP="00371944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Didn't help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Helped a little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Helped reasonably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Helped a lot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Helped completely</w:t>
      </w:r>
    </w:p>
    <w:p w14:paraId="1FD21509" w14:textId="77777777" w:rsidR="00371944" w:rsidRPr="00846865" w:rsidRDefault="00371944" w:rsidP="00371944">
      <w:pPr>
        <w:spacing w:before="120"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846865">
        <w:rPr>
          <w:rFonts w:ascii="Times New Roman" w:hAnsi="Times New Roman" w:cs="Times New Roman"/>
          <w:b/>
          <w:bCs/>
          <w:lang w:val="en-US"/>
        </w:rPr>
        <w:t>Part 4 – Lifestyle and habits</w:t>
      </w:r>
    </w:p>
    <w:p w14:paraId="597DC3C6" w14:textId="77777777" w:rsidR="00371944" w:rsidRPr="00846865" w:rsidRDefault="00371944" w:rsidP="0037194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46865">
        <w:rPr>
          <w:rFonts w:ascii="Times New Roman" w:hAnsi="Times New Roman" w:cs="Times New Roman"/>
          <w:lang w:val="en-US"/>
        </w:rPr>
        <w:t>7. Did you increase your physical activity with the project?</w:t>
      </w:r>
    </w:p>
    <w:p w14:paraId="48CC6409" w14:textId="77777777" w:rsidR="00371944" w:rsidRPr="00846865" w:rsidRDefault="00371944" w:rsidP="00371944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No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Yes, a little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Yes, moderately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Yes, quite a bit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Yes, very much.</w:t>
      </w:r>
    </w:p>
    <w:p w14:paraId="642696B1" w14:textId="77777777" w:rsidR="00371944" w:rsidRPr="00846865" w:rsidRDefault="00371944" w:rsidP="0037194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46865">
        <w:rPr>
          <w:rFonts w:ascii="Times New Roman" w:hAnsi="Times New Roman" w:cs="Times New Roman"/>
          <w:lang w:val="en-US"/>
        </w:rPr>
        <w:t>8. Was there a reduction in your consumption of alcohol, tobacco, or other substances?</w:t>
      </w:r>
    </w:p>
    <w:p w14:paraId="376FF3F2" w14:textId="77777777" w:rsidR="00371944" w:rsidRPr="00846865" w:rsidRDefault="00371944" w:rsidP="00371944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No, if yes, which?</w:t>
      </w:r>
    </w:p>
    <w:p w14:paraId="5CEE571D" w14:textId="77777777" w:rsidR="00371944" w:rsidRPr="00846865" w:rsidRDefault="00371944" w:rsidP="00371944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Slight reduction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Moderate reduction.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Significant reduction</w:t>
      </w:r>
    </w:p>
    <w:p w14:paraId="3E90E953" w14:textId="77777777" w:rsidR="00371944" w:rsidRPr="00846865" w:rsidRDefault="00371944" w:rsidP="00371944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Total elimination</w:t>
      </w:r>
    </w:p>
    <w:p w14:paraId="5853DD4F" w14:textId="77777777" w:rsidR="00371944" w:rsidRPr="00846865" w:rsidRDefault="00371944" w:rsidP="00371944">
      <w:pPr>
        <w:spacing w:before="120"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846865">
        <w:rPr>
          <w:rFonts w:ascii="Times New Roman" w:hAnsi="Times New Roman" w:cs="Times New Roman"/>
          <w:b/>
          <w:bCs/>
          <w:lang w:val="en-US"/>
        </w:rPr>
        <w:t>Part 5 – Connection with nature</w:t>
      </w:r>
    </w:p>
    <w:p w14:paraId="245DF678" w14:textId="77777777" w:rsidR="00371944" w:rsidRPr="00846865" w:rsidRDefault="00371944" w:rsidP="0037194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46865">
        <w:rPr>
          <w:rFonts w:ascii="Times New Roman" w:hAnsi="Times New Roman" w:cs="Times New Roman"/>
          <w:lang w:val="en-US"/>
        </w:rPr>
        <w:t>9. Did participating in the project increase your desire to be more in touch with nature?</w:t>
      </w:r>
    </w:p>
    <w:p w14:paraId="43C51A1B" w14:textId="77777777" w:rsidR="00371944" w:rsidRPr="00846865" w:rsidRDefault="00371944" w:rsidP="00371944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Strongly disagree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Disagree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Neutral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Agree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Strongly agree</w:t>
      </w:r>
    </w:p>
    <w:p w14:paraId="7B8766B4" w14:textId="77777777" w:rsidR="00371944" w:rsidRPr="00846865" w:rsidRDefault="00371944" w:rsidP="0037194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46865">
        <w:rPr>
          <w:rFonts w:ascii="Times New Roman" w:hAnsi="Times New Roman" w:cs="Times New Roman"/>
          <w:lang w:val="en-US"/>
        </w:rPr>
        <w:t>10. Did you feel calmer or more centered after the activities?</w:t>
      </w:r>
    </w:p>
    <w:p w14:paraId="147C12FC" w14:textId="77777777" w:rsidR="00371944" w:rsidRPr="00846865" w:rsidRDefault="00371944" w:rsidP="00371944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Never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Rarely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Sometimes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Often </w:t>
      </w:r>
      <w:proofErr w:type="gramStart"/>
      <w:r w:rsidRPr="00846865">
        <w:rPr>
          <w:rFonts w:ascii="Times New Roman" w:hAnsi="Times New Roman" w:cs="Times New Roman"/>
          <w:lang w:val="en-US"/>
        </w:rPr>
        <w:t>( )</w:t>
      </w:r>
      <w:proofErr w:type="gramEnd"/>
      <w:r w:rsidRPr="00846865">
        <w:rPr>
          <w:rFonts w:ascii="Times New Roman" w:hAnsi="Times New Roman" w:cs="Times New Roman"/>
          <w:lang w:val="en-US"/>
        </w:rPr>
        <w:t xml:space="preserve"> Always</w:t>
      </w:r>
    </w:p>
    <w:p w14:paraId="76F1104E" w14:textId="77777777" w:rsidR="00371944" w:rsidRPr="00846865" w:rsidRDefault="00371944" w:rsidP="00371944">
      <w:pPr>
        <w:spacing w:before="120" w:after="0" w:line="240" w:lineRule="auto"/>
        <w:rPr>
          <w:rFonts w:ascii="Times New Roman" w:hAnsi="Times New Roman" w:cs="Times New Roman"/>
          <w:lang w:val="en-US"/>
        </w:rPr>
      </w:pPr>
      <w:r w:rsidRPr="00846865">
        <w:rPr>
          <w:rFonts w:ascii="Times New Roman" w:hAnsi="Times New Roman" w:cs="Times New Roman"/>
          <w:b/>
          <w:bCs/>
          <w:lang w:val="en-US"/>
        </w:rPr>
        <w:t>Part 6 – Final comments (optional)</w:t>
      </w:r>
    </w:p>
    <w:p w14:paraId="190B7A79" w14:textId="77777777" w:rsidR="00371944" w:rsidRPr="00846865" w:rsidRDefault="00371944" w:rsidP="0037194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46865">
        <w:rPr>
          <w:rFonts w:ascii="Times New Roman" w:hAnsi="Times New Roman" w:cs="Times New Roman"/>
          <w:lang w:val="en-US"/>
        </w:rPr>
        <w:t>11. What did you like most about the project?</w:t>
      </w:r>
    </w:p>
    <w:p w14:paraId="68662A47" w14:textId="77777777" w:rsidR="00371944" w:rsidRPr="00846865" w:rsidRDefault="00371944" w:rsidP="0037194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46865">
        <w:rPr>
          <w:rFonts w:ascii="Times New Roman" w:hAnsi="Times New Roman" w:cs="Times New Roman"/>
          <w:lang w:val="en-US"/>
        </w:rPr>
        <w:t>12. What could be improved?</w:t>
      </w:r>
    </w:p>
    <w:p w14:paraId="0B889A5B" w14:textId="77777777" w:rsidR="009B42C3" w:rsidRDefault="009B42C3"/>
    <w:sectPr w:rsidR="009B42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944"/>
    <w:rsid w:val="00120524"/>
    <w:rsid w:val="001C0A45"/>
    <w:rsid w:val="00371944"/>
    <w:rsid w:val="00536ECC"/>
    <w:rsid w:val="007F0AAE"/>
    <w:rsid w:val="009B42C3"/>
    <w:rsid w:val="009C2628"/>
    <w:rsid w:val="009C6196"/>
    <w:rsid w:val="00D51107"/>
    <w:rsid w:val="00EB1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91B9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944"/>
  </w:style>
  <w:style w:type="paragraph" w:styleId="Ttulo1">
    <w:name w:val="heading 1"/>
    <w:basedOn w:val="Normal"/>
    <w:next w:val="Normal"/>
    <w:link w:val="Ttulo1Char"/>
    <w:uiPriority w:val="9"/>
    <w:qFormat/>
    <w:rsid w:val="003719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719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719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719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719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719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719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719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719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719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719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719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7194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7194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7194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7194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7194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7194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719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719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719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719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719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7194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7194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7194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719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7194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719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7</Words>
  <Characters>1642</Characters>
  <Application>Microsoft Office Word</Application>
  <DocSecurity>0</DocSecurity>
  <Lines>36</Lines>
  <Paragraphs>31</Paragraphs>
  <ScaleCrop>false</ScaleCrop>
  <Manager/>
  <Company/>
  <LinksUpToDate>false</LinksUpToDate>
  <CharactersWithSpaces>19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23T13:42:00Z</dcterms:created>
  <dcterms:modified xsi:type="dcterms:W3CDTF">2025-09-23T13:42:00Z</dcterms:modified>
  <cp:category/>
</cp:coreProperties>
</file>